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ar-SA"/>
        </w:rPr>
        <w:t>S2 Table. Anticonvulsant effects of gabapentin (GBP), lacosamide (LCM), levetiracetam (LEV), pregabalin (PGB) and retigabine (RTG) administered singly in the 6-Hz corneal stimulation-induced seizure model in mice.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Drug combination</w:t>
        <w:tab/>
        <w:t>ED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ar-SA"/>
        </w:rPr>
        <w:t>50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 xml:space="preserve"> (mg/kg)</w:t>
        <w:tab/>
        <w:tab/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n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ab/>
        <w:tab/>
        <w:t>CFP</w:t>
        <w:tab/>
        <w:tab/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/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p</w:t>
        <w:tab/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S.R.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 xml:space="preserve"> </w:t>
        <w:tab/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f ratio S.R.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 xml:space="preserve"> </w:t>
        <w:tab/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arallelism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ar-SA"/>
        </w:rPr>
        <w:t>GBP</w:t>
        <w:tab/>
        <w:tab/>
        <w:tab/>
        <w:t>72.11 ± 10.79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eastAsia="ar-SA"/>
        </w:rPr>
        <w:t>)</w:t>
        <w:tab/>
        <w:t>0.501</w:t>
        <w:tab/>
        <w:tab/>
        <w:t>1.770</w:t>
        <w:tab/>
        <w:tab/>
        <w:t>1.679</w:t>
        <w:tab/>
        <w:tab/>
        <w:t>N.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ar-SA"/>
        </w:rPr>
        <w:t>LCM</w:t>
        <w:tab/>
        <w:tab/>
        <w:tab/>
        <w:t xml:space="preserve">4.57 ± 1.44 </w:t>
        <w:tab/>
        <w:tab/>
        <w:t>24</w:t>
        <w:tab/>
        <w:tab/>
        <w:t>1.063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ar-SA"/>
        </w:rPr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</w:t>
        <w:tab/>
        <w:tab/>
        <w:tab/>
        <w:t>72.11 ± 10.79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000</w:t>
        <w:tab/>
        <w:tab/>
        <w:t>1.000</w:t>
        <w:tab/>
        <w:tab/>
        <w:t>1.407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</w:t>
        <w:tab/>
        <w:tab/>
        <w:tab/>
        <w:t>14.42 ± 2.16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ab/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</w:t>
        <w:tab/>
        <w:tab/>
        <w:tab/>
        <w:t>72.11 ± 10.79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123</w:t>
        <w:tab/>
        <w:tab/>
        <w:t>1.154</w:t>
        <w:tab/>
        <w:tab/>
        <w:t>1.444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</w:t>
        <w:tab/>
        <w:tab/>
        <w:tab/>
        <w:t xml:space="preserve">31.66 ± 7.40 </w:t>
        <w:tab/>
        <w:tab/>
        <w:t>16</w:t>
        <w:tab/>
        <w:tab/>
        <w:t>2.38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GBP</w:t>
        <w:tab/>
        <w:tab/>
        <w:tab/>
        <w:t>72.11 ± 10.79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075</w:t>
        <w:tab/>
        <w:tab/>
        <w:t>1.008</w:t>
        <w:tab/>
        <w:tab/>
        <w:t>1.382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RTG</w:t>
        <w:tab/>
        <w:tab/>
        <w:tab/>
        <w:t>29.03 ± 3.82</w:t>
        <w:tab/>
        <w:tab/>
        <w:t>32</w:t>
        <w:tab/>
        <w:tab/>
        <w:t>2.280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CM</w:t>
        <w:tab/>
        <w:tab/>
        <w:tab/>
        <w:t xml:space="preserve">4.57 ± 1.44 </w:t>
        <w:tab/>
        <w:tab/>
        <w:t>24</w:t>
        <w:tab/>
        <w:tab/>
        <w:t>1.063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994</w:t>
        <w:tab/>
        <w:tab/>
        <w:t>1.770</w:t>
        <w:tab/>
        <w:tab/>
        <w:t>1.679</w:t>
        <w:tab/>
        <w:tab/>
        <w:t>N.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</w:t>
        <w:tab/>
        <w:tab/>
        <w:tab/>
        <w:t>14.42 ± 2.16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CM</w:t>
        <w:tab/>
        <w:tab/>
        <w:tab/>
        <w:t xml:space="preserve">4.57 ± 1.44 </w:t>
        <w:tab/>
        <w:tab/>
        <w:t>24</w:t>
        <w:tab/>
        <w:tab/>
        <w:t>1.063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2.239</w:t>
        <w:tab/>
        <w:tab/>
        <w:t>1.534</w:t>
        <w:tab/>
        <w:tab/>
        <w:t>1.709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</w:t>
        <w:tab/>
        <w:tab/>
        <w:tab/>
        <w:t xml:space="preserve">31.66 ± 7.40 </w:t>
        <w:tab/>
        <w:tab/>
        <w:t>16</w:t>
        <w:tab/>
        <w:tab/>
        <w:t>2.38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CM</w:t>
        <w:tab/>
        <w:tab/>
        <w:tab/>
        <w:t xml:space="preserve">4.57 ± 1.44 </w:t>
        <w:tab/>
        <w:tab/>
        <w:t>24</w:t>
        <w:tab/>
        <w:tab/>
        <w:t>1.063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2.145</w:t>
        <w:tab/>
        <w:tab/>
        <w:t>1.756</w:t>
        <w:tab/>
        <w:tab/>
        <w:t>1.660</w:t>
        <w:tab/>
        <w:tab/>
        <w:t>N.P.</w:t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RTG</w:t>
        <w:tab/>
        <w:tab/>
        <w:tab/>
        <w:t>29.03 ± 3.82</w:t>
        <w:tab/>
        <w:tab/>
        <w:t>32</w:t>
        <w:tab/>
        <w:tab/>
        <w:t>2.280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RTG</w:t>
        <w:tab/>
        <w:tab/>
        <w:tab/>
        <w:t>29.03 ± 3.82</w:t>
        <w:tab/>
        <w:tab/>
        <w:t>32</w:t>
        <w:tab/>
        <w:tab/>
        <w:t>2.280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044</w:t>
        <w:tab/>
        <w:tab/>
        <w:t>1.145</w:t>
        <w:tab/>
        <w:tab/>
        <w:t>1.421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</w:t>
        <w:tab/>
        <w:tab/>
        <w:tab/>
        <w:t xml:space="preserve">31.66 ± 7.40 </w:t>
        <w:tab/>
        <w:tab/>
        <w:t>16</w:t>
        <w:tab/>
        <w:tab/>
        <w:t>2.38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RTG</w:t>
        <w:tab/>
        <w:tab/>
        <w:tab/>
        <w:t>29.03 ± 3.82</w:t>
        <w:tab/>
        <w:tab/>
        <w:t>32</w:t>
        <w:tab/>
        <w:tab/>
        <w:t>2.280 (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0.930</w:t>
        <w:tab/>
        <w:tab/>
        <w:t>1.008</w:t>
        <w:tab/>
        <w:tab/>
        <w:t>1.382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</w:t>
        <w:tab/>
        <w:tab/>
        <w:tab/>
        <w:t>14.42 ± 2.16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LEV</w:t>
        <w:tab/>
        <w:tab/>
        <w:tab/>
        <w:t>14.42 ± 2.16</w:t>
        <w:tab/>
        <w:tab/>
        <w:t>24</w:t>
        <w:tab/>
        <w:tab/>
        <w:t>2.12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1.123</w:t>
        <w:tab/>
        <w:tab/>
        <w:t>1.154</w:t>
        <w:tab/>
        <w:tab/>
        <w:t>1.444</w:t>
        <w:tab/>
        <w:tab/>
        <w:t>P.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GB</w:t>
        <w:tab/>
        <w:tab/>
        <w:tab/>
        <w:t xml:space="preserve">31.66 ± 7.40 </w:t>
        <w:tab/>
        <w:tab/>
        <w:t>16</w:t>
        <w:tab/>
        <w:tab/>
        <w:t>2.380 (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ar-SA"/>
        </w:rPr>
        <w:t>q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)</w:t>
        <w:tab/>
        <w:t>-</w:t>
        <w:tab/>
        <w:tab/>
        <w:t>-</w:t>
        <w:tab/>
        <w:tab/>
        <w:t>-</w:t>
        <w:tab/>
        <w:tab/>
        <w:t>-</w:t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eastAsia="Times New Roman" w:cs="Times New Roman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=================================================================================================================================</w:t>
      </w:r>
    </w:p>
    <w:p>
      <w:pPr>
        <w:pStyle w:val="Normal"/>
        <w:numPr>
          <w:ilvl w:val="0"/>
          <w:numId w:val="1"/>
        </w:numPr>
        <w:suppressAutoHyphens w:val="tru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pl-PL"/>
        </w:rPr>
        <w:t>For each tested combination of two AEDs results indicate median effective doses (E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pl-PL"/>
        </w:rPr>
        <w:t>50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values in mg/kg ± S.E.M.) of the studied AEDs, when administered separately, in the 6-Hz corneal stimulation-induced seizure model in mice. Test for parallelism of dose-response relationship lines for two AEDs in the selected combinations was performed according to Litchfield and Wilcoxon [49]. In this test, if the slope function ratio (S.R.) value is higher than the factor for slope function ratio (f ratio S.R.) value, the examined two lines are non-parallel to each other [49]. On the contrary, if the S.R. value is higher than the f ratio S.R. value, the studied two lines are collateral each other [49]. n—total number of mice used at those doses whose expected antiseizure effects ranged between 4 and 6 probits; CFP–(q and p) curve-fitting parameters; q/p—ratio of q and p values; S.R.– slope function ratio; f ratio S.R.– factor for slope function ratio. N.P.—not parallel; P. – parallel. All calculations necessary to confirm the parallelism of two AEDs’ lines were presented in detail elsewhere [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5, 24, 75, 117]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0:48:00Z</dcterms:created>
  <dc:creator>SPAI</dc:creator>
  <dc:description/>
  <cp:keywords/>
  <dc:language>en-US</dc:language>
  <cp:lastModifiedBy>SPAI</cp:lastModifiedBy>
  <cp:lastPrinted>2020-03-06T10:55:00Z</cp:lastPrinted>
  <dcterms:modified xsi:type="dcterms:W3CDTF">2020-05-07T16:12:00Z</dcterms:modified>
  <cp:revision>3</cp:revision>
  <dc:subject/>
  <dc:title/>
</cp:coreProperties>
</file>